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center"/>
        <w:rPr>
          <w:sz w:val="28"/>
          <w:szCs w:val="28"/>
        </w:rPr>
      </w:pPr>
      <w:r>
        <w:rPr>
          <w:sz w:val="28"/>
          <w:szCs w:val="28"/>
        </w:rPr>
        <w:t>UTR2SQ.pl</w:t>
      </w:r>
    </w:p>
    <w:p>
      <w:pPr>
        <w:pStyle w:val="Normal"/>
        <w:ind w:left="36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!/usr/bin/perl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se stric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se warnings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se File::Basenam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se lib dirname __FILE__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se CCHLOG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if ($#ARGV &gt;= 0) { # 0 means 1 argument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unless (-e $ARGV[0]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print "Config file \'$ARGV[0]\' not found! Abort! $!\n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exi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 else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print 'Usage:', "\n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print '   UTR2SQ.pl ConfigFileName [Start [End]]', "\n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exi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open (CFGFH, $ARGV[0]) or die "Can't open config file \'$ARGV[0]\'! $!\n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chomp (my $datfilename = &lt;CFGFH&gt;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chomp (my $outputpath = &lt;CFGFH&gt;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kdir ($outputpath, 0777) or die "Cannot mkdir $outputpath: $!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total_file = "./$outputpath/total.txt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BTF_file = "./$outputpath/BTF.err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chomp (my $outputlogfilename = &lt;CFGFH&gt;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logfilename = "./$outputpath/$outputlogfilename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chomp (my $param = &lt;CFGFH&gt;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chomp (my $call_utr_dp = &lt;CFGFH&gt;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dpcfgfil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if ($call_utr_dp eq 'y'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chomp ($dpcfgfile = &lt;CFGFH&gt;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close (CFGFH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Start sequence number (default = 1)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start_num = 1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if ($ARGV[1]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start_num = $ARGV[1]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End sequence number (default = not define = end of file)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end_num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if ($ARGV[2]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end_num = $ARGV[2]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open (CFGFH, $ARGV[0]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@totalcfg = &lt;CFGFH&gt;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close (CFGFH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vislog ($logfilename, "@ARGV\n@totalcfg\n"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-------------------------------------------------------------------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Start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open (FH, $datfilename) || die "Could not open $datfilename!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vislog ($logfilename, localtime()." UTR2SQ.pl\n"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acc_num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seq_count = 0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str_count = 0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while (my $item = &lt;FH&gt;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@items = split ' ', $item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if ($items[0] eq 'ID'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# new sequence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seq_count++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if (($end_num) &amp;&amp; ($seq_count &gt; $end_num)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las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 elsif ($items[0] eq 'AC'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if ($seq_count &gt;= $start_num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acc_num = $items[1]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chomp $acc_num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chop $acc_num; # drop ';'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repvislog ($logfilename,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sprintf ("\n%10d AC: %s\n", $seq_count, $acc_num), '.'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 elsif ($items[0] eq 'SQ'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if ($seq_count &gt;= $start_num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invislog ($logfilename,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sprintf ("           SQ: length: %d\n", $items[2])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# Get one sequence form input file.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seq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for (my $i = 0; $i &lt; $items[2]/60; $i++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seq_line = &lt;FH&gt;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@seq_line_items = split ' ', $seq_lin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 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pop @seq_line_items; # drop last item (numbering)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seq_one_line = join '', @seq_line_items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seq .= $seq_one_lin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# Open an temp file and print the sequence into temp file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tempfile = 'temp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opcfile ('&gt;'.$tempfile, "&gt;$acc_num\n$seq"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# Structure prediction of the sequence in temp file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system "RNALfold $param &lt; temp &gt; $acc_num.txt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unlink $tempfil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temp_count = count ("$acc_num.txt"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# Test if structure prediction was failed for this sequence..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if ($temp_count &gt; 0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append_file ($total_file, $acc_num.'.txt', 'AC '.$acc_num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append_string ($total_file, "END\n"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unlink $acc_num.'.txt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str_count += $temp_coun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 # if ($seq_count &gt;= $start_num)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 # elsif ($items[0] eq 'SQ')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 # while (my $item = &lt;FH&gt;)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close FH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real_seq_count = $seq_count - $start_num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vislog ($logfilename, "\nSequence count: $real_seq_count\n"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vislog ($logfilename, "Structure count: $str_count\n"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if ($call_utr_dp eq 'y'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exec "perl ../../bin/utr_dp.pl $dpcfgfile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exi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--------------------------------------------------------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Program-wide subroutine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sub count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file = shif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open (TEMPFH, $file) || die "Could not open $file to count!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found_structures = 0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line = &lt;TEMPFH&gt;; # drop first line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line_count = 1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while (&lt;TEMPFH&gt;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line_count++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chomp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@line_items = split; # must be split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if ($line_items[0] =~ m/\(/) { # search for '('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found_structures++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 elsif ($line_items[0] =~ m/[agct]/i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# end if we meet ATGC... etc.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las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 else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invislog ($logfilename,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"Line $line_count contain no structure!\n"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close TEMPFH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if ($line_count == 1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invislog ($logfilename,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"BTF in f3\n"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invislog ($BTF_file, "$acc_num\n"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unlink $acc_num.'.txt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return $found_structures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--------------------------------------------------------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System wide subroutine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sub opcfile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tempfile = shif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print_string = shif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open (TEMPFH, $tempfile) or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die "opcfile(): Could not open $tempfile!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print TEMPFH $print_string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close TEMPFH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  <w:r>
        <w:br w:type="page"/>
      </w:r>
    </w:p>
    <w:p>
      <w:pPr>
        <w:pStyle w:val="Normal"/>
        <w:ind w:left="720" w:hanging="720"/>
        <w:jc w:val="center"/>
        <w:rPr>
          <w:sz w:val="28"/>
          <w:szCs w:val="28"/>
        </w:rPr>
      </w:pPr>
      <w:r>
        <w:rPr>
          <w:sz w:val="28"/>
          <w:szCs w:val="28"/>
        </w:rPr>
        <w:t>2. utr_dp.pl</w:t>
      </w:r>
    </w:p>
    <w:p>
      <w:pPr>
        <w:pStyle w:val="Normal"/>
        <w:ind w:left="720" w:hanging="72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!/usr/bin/perl -w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--------------------------------------------------------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se stric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se warnings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use File::Copy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se File::Basenam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se lib dirname __FILE__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se CCHLOG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se B2RA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print @ARGV,"\n", $#ARGV, "\n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if ($#ARGV &gt;= 0) { # 0 means 1 argument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unless (-e $ARGV[0]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print "Config file \'$ARGV[0]\' not found! Abort! $!\n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exi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 else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print 'Usage:', "\n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print '   utr_dp.pl ConfigFileName [Start [End]]', "\n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exi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open (CFGFH, $ARGV[0]) or die "Can't open config file \'$ARGV[0]\'! $!\n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outputpath = &lt;CFGFH&gt;; chomp $outputpath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templatefile = &lt;CFGFH&gt;; chomp $templatefil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nless (-e $templatefile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qlog ("We need template file: \'$templatefile\'!"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di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call_next = &lt;CFGFH&gt;; chomp $call_nex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close (CFGFH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--------------------------------------------------------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starttime = tim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log_file = "./$outputpath/utr_dp.log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total_ali = "./$outputpath/total.ali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total_alilog = "./$outputpath/total.ali.log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total_file = "./$outputpath/total.txt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nlink $log_fil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nlink $total_ali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nlink $total_alilog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score_file = "./$outputpath/score.csv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nlink $score_fil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invislog ($score_file, "AC, START_POS, STRU_LEN, DIST, ALI_LEN, RATIO\n"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start_num = 1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if ($ARGV[1]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start_num = $ARGV[1]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end_num; # undefine $end_num means reach the end!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if ($ARGV[2]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end_num = $ARGV[2]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--------------------------------------------------------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OS = check_OS(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qlog (localtime()." utr_dp $OS"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--------------------------------------------------------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open (CFGFH, $ARGV[0]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@totalcfg = &lt;CFGFH&gt;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close (CFGFH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qlog ("@ARGV\n@totalcfg\n"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--------------------------------------------------------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open (TOTAL, $total_file) || die "Can't open total.txt!!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seq_count = 0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stru_count = 0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while (&lt;TOTAL&gt;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AC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nam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@lineitems = split ' ', $_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# Every sequence start with AC and end with END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# Here we cut total.txt into pieces of sequence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if ($lineitems[0] eq 'AC'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seq_count++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if (($end_num) &amp;&amp; ($seq_count &gt; $end_num)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las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AC = $lineitems[1]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next_lin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write_sequenc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do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next_line = &lt;TOTAL&gt;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unless ($next_line =~ m/^END/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write_sequence .= $next_lin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 until ($next_line =~ m/^END/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unless ($seq_count &gt;= $start_num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nex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qlog ($AC.' '.localtime().' '.$seq_count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# write file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name = $AC.'.txt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open (TOTALTEMP, '&gt;'.$name) || die "Can't open $name!!: $!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print TOTALTEMP $write_sequenc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close TOTALTEMP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 else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qlog ("Strange Format?"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nex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#---------------------------------------------------------------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# Calculate valid structures in sequence.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# Prepare structures.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open (TEMP, $name) || die "Can't open $name?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&lt;TEMP&gt;; #drop first line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@structs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cod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found_structures = 0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line_count = 1; # because we drop first line.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while (&lt;TEMP&gt;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chomp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line_count++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@line_items = split; # must be split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if ($line_items[0] =~ m/\(/) { # search for '('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#my @out = split (//,$_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#print '['.$line_items[0],"]\n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found_structures++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push @structs, $_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 elsif ($line_items[0] =~ m/[agct]/i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# end if we meet ATGC... etc.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code = $_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las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 else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print "Line $line_count contain no structures!\n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close (TEMP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unlink $nam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qlog ($found_structures.' structure(s).'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#---------------------------------------------------------------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# we can do b2ra and run rna_align now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if (($code) &amp;&amp; ($found_structures &gt; 0)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count = 0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foreach my $item (@structs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        my @temp = split (" ", join ("", @{$item})); # re-split by " "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        my @br = split("",$temp[0]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        my $len = $#br + 1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        my $code_start = $temp[$#temp]-1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        my $code_end = $code_start + $#br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        my @tempcodes = @codes[$code_start..$code_end]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count++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@_ = split ' ', $item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br = $_[0]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len = length($br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code_start = $_[$#_]-1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tempcode = substr ($code, $code_start, $len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  <w:lang w:val="fr-FR"/>
        </w:rPr>
        <w:t>br2ra ($br, $tempcode, 'temp.ra');</w:t>
      </w:r>
    </w:p>
    <w:p>
      <w:pPr>
        <w:pStyle w:val="Normal"/>
        <w:autoSpaceDE w:val="false"/>
        <w:rPr/>
      </w:pPr>
      <w:r>
        <w:rPr>
          <w:rFonts w:cs="新細明體;PMingLiU" w:ascii="新細明體;PMingLiU" w:hAnsi="新細明體;PMingLiU"/>
          <w:kern w:val="0"/>
          <w:sz w:val="20"/>
          <w:szCs w:val="20"/>
          <w:lang w:val="fr-FR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#B2RA::br2ct (\@br, \@tempcodes, 'temp.ct'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stru_count++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#---------------------------------------------------------------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# Call DP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qlog ('DP POS:'.($code_start+1).' '.$count.'/'.$found_structures.' '.$seq_count.' '.$stru_count.' ['.localtime().']'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dp_command =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"dp $templatefile temp.ra original.param temp.ali &gt; temp.ali.log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if ($OS eq 'UNIX'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dp_command = "./".$dp_command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ret_val = system $dp_command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getrascore ('temp.ali.log', $AC, $code_start+1, $len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append_ali ($AC, $code_start+1, $len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if  ($ret_val != 0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qlog ('DP failed and crashed at '.localtime()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# Although DP crashed, we still try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#    to finish other calculations.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#---------------------------------------------------------------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#append_ra_ct ($AC, $temp[$#temp], $#br+1); # AC, Start_Pos, Length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unlink 'temp.ra'; #unlink 'temp.ct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 # foreach my $item (@structs)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 # if ((@codes) &amp;&amp; ($found_structures &gt; 0))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 # while (&lt;TOTAL&gt;)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close (TOTAL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endtime = tim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diff_time = $endtime - $starttim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print $diff_time, "\n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Use gzip and tar to pack results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pack_dir ($outputpath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if ($call_next eq 'y'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if (-e "next.pl"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rename "next.pl", "next.pl.done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exec "perl ./next.pl.done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exi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========================================================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--------------------------------------------------------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Program-wide subroutine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sub qlog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log_string = shif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vislog ($log_file ,$log_string."\n"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sub append_ra_ct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  my $name = shif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  my $start_pos = shif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  my $len = shif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# 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  my $sep_string = 'AC: '.$name.' POS: '.$start_pos.' LEN: '.$len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# 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  append_file ($total_ra_file, 'temp.ra', $sep_string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  append_file ($total_ct_file, 'temp.ct', $sep_string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sub append_ali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name = shif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start_pos = shif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len = shif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sep_string = 'AC: '.$name.' POS: '.$start_pos.' LEN: '.$len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append_file ($total_ali, 'temp.ali', $sep_string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append_file ($total_alilog, 'temp.ali.log', $sep_string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getrascore --------------------------------------------------------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sub getrascore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ra_log_file = shif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AC = shif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start = shif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slen = shif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open (RALOGFH, $ra_log_file) || die "Couldn't open $ra_log_file!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prev_lin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last_lin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while (my $line = &lt;RALOGFH&gt;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prev_line = $last_lin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last_line = $lin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close RALOGFH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@last_line_items = split '=', $last_lin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if ($last_line_items[0] eq 'length'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chop $prev_lin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len = $last_line_items[1]/2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open (SCOREFH, '&gt;&gt;'.$score_file) || die "Couldn't open $score_file!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printf "$AC, %8d, score: %d, length: %d, l/s: %8f\n",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start, $prev_line, $len, $len/$prev_lin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printf SCOREFH "$AC, %8d, %8d, %8f, %8d, %8f\n",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start, $slen, $prev_line, $len, $len/$prev_line; #prev_line=score,(distance)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close SCOREFH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 else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print "Failed! $!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sub pack_dir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dir = shif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if (-e "./$dir/total.txt"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system "gzip ./$dir/total.txt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system "gzip ./$dir/total.ali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system "gzip ./$dir/total.ali.log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system "tar -cvf $dir.tar $dir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system "gzip $dir.tar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--------------------------------------------------------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System wide subroutine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sub check_OS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OS = '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unless ($OS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unless ($OS = $^O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require Config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OS = $Config::Config{'osname'}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if ($OS =~ /^MSWin/i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$OS = 'WINDOWS';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 elsif ($OS =~ /^VMS/i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OS = 'VMS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 elsif ($OS =~ /^dos/i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OS = 'DOS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 elsif ($OS =~ /^MacOS/i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OS = 'MACINTOSH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 elsif ($OS =~ /^os2/i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OS = 'OS2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 elsif ($OS =~ /^epoc/i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OS = 'EPOC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 elsif ($OS =~ /^cygwin/i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$OS = 'CYGWIN';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 else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OS = 'UNIX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return $OS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  <w:r>
        <w:br w:type="page"/>
      </w:r>
    </w:p>
    <w:p>
      <w:pPr>
        <w:pStyle w:val="Normal"/>
        <w:ind w:left="720" w:hanging="720"/>
        <w:jc w:val="center"/>
        <w:rPr>
          <w:sz w:val="28"/>
          <w:szCs w:val="28"/>
        </w:rPr>
      </w:pPr>
      <w:r>
        <w:rPr>
          <w:sz w:val="28"/>
          <w:szCs w:val="28"/>
        </w:rPr>
        <w:t>3. B2RA.pl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!/usr/bin/perl -w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se stric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se warnings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se File::Basenam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se lib dirname __FILE__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se B2RA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name = $ARGV[0]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output_name = basename ($name).".ra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if ($ARGV[1]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output_name = $ARGV[1]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open (TEMP, $name) || die "Can't open $name?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&lt;TEMP&gt;; #drop first line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@structs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cod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found_structures = 0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line_count = 1; # because we drop first line.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while (&lt;TEMP&gt;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chomp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line_count++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@line_items = split; # must be split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if ($line_items[0] =~ m/\(/) { # search for '('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found_structures++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push @structs, $_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 elsif ($line_items[0] =~ m/[agct]/i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# end if we meet ATGC... etc.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code = $_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las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 else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print "Line $line_count contain no structures!\n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close (TEMP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if (($code) &amp;&amp; ($found_structures &gt; 0)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count = 0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foreach my $item (@structs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count++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@_ = split ' ', $item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br = $_[0]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len = length($br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code_start = $_[$#_]-1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tempcode = substr ($code, $code_start, $len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br2ra ($br, $tempcode, $output_name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  <w:r>
        <w:br w:type="page"/>
      </w:r>
    </w:p>
    <w:p>
      <w:pPr>
        <w:pStyle w:val="Normal"/>
        <w:ind w:left="720" w:hanging="720"/>
        <w:jc w:val="center"/>
        <w:rPr>
          <w:sz w:val="28"/>
          <w:szCs w:val="28"/>
        </w:rPr>
      </w:pPr>
      <w:r>
        <w:rPr>
          <w:sz w:val="28"/>
          <w:szCs w:val="28"/>
        </w:rPr>
        <w:t>4. B2CT.pl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!/usr/bin/perl -w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se stric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se warnings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se File::Basenam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se lib dirname __FILE__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se B2C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name = $ARGV[0]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output_name = basename ($name).".ct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if ($ARGV[1]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output_name = $ARGV[1]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open (TEMP, $name) || die "Can't open $name?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&lt;TEMP&gt;; #drop first line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@structs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cod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found_structures = 0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line_count = 1; # because we drop first line.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while (&lt;TEMP&gt;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chomp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line_count++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@line_items = split; # must be split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if ($line_items[0] =~ m/\(/) { # search for '('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found_structures++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push @structs, $_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 elsif ($line_items[0] =~ m/[agct]/i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# end if we meet ATGC... etc.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code = $_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las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 else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print "Line $line_count contain no structures!\n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close (TEMP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if (($code) &amp;&amp; ($found_structures &gt; 0)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count = 0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foreach my $item (@structs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$count++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@_ = split ' ', $item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br = $_[0]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len = length($br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code_start = $_[$#_]-1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tempcode = substr ($code, $code_start, $len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br2ct ($br, $tempcode, $output_name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   </w:t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jc w:val="center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  <w:r>
        <w:br w:type="page"/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5. start_analyze.pl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! /usr/bin/perl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se stric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%info = &amp;loadINFOfile('info.txt'); # Load input item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id = $info{'ID'}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seq = $info{'Sequence'}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@selectGroup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%threshold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foreach my $group('CrPV','HCV','EMCV','PV'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my $groupkey = "$group".'group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my $thresholdkey = "$group".'threshold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if ($info{$groupkey} eq 'on'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push( @selectGroup,$group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 xml:space="preserve">$threshold{$group} = $info{$thresholdkey};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&amp;firstcheck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##--Parameter--###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open (CFG,'example.250.2s.cfg') || die $!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@cfg = &lt;CFG&gt;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close CFG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open (DPCFG,'example.dp.cfg') || die $!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@dpcfg = &lt;DPCFG&gt;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close DPCFG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chomp $cfg[3]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chomp $dpcfg[1]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chomp $dpcfg[2]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$cfg[3] =~ m/-L\s/o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foldlen = $'; #example.250.2s.cfg line4. RNALfold fold length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threads_num = $dpcfg[2]; #example.dp.cfg line4. threads number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if ($threads_num &lt;= 0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#print "EXIT: The threads number &lt;= 0 !!\n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exi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else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#print "The threads number is $threads_num\n\n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pstcond; #PseudoknotCondition = 'Y' || 'N'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if ($info{'PseudoknotCondition'} eq 'on'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$pstcond = 'Y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elsif ($info{'PseudoknotCondition'} eq 'off'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$pstcond = 'N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if (!$pstcond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$pstcond = 'N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##-- Start analysis --###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if (!-e "$id"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mkdir ("$id",0777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else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mkdir ("$id",0777) if (!-d "$id"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 create RNA_seq file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open (RNA,'&gt;RNA_seq') || die $!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print RNA "\&gt;$id\n$seq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close RNA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outputfile = 'results/results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foreach my $iresgroup(@selectGroup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### create template.cfg file ###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open (TM,'&gt;template.cfg') || die $!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print TM './template/',"$iresgroup",'_template.ra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close TM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###--System order--###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my $call_UTR2SQ = "perl ../../bin/UTR2SQ.pl example.250.2s.cfg 1 1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my $call_run_pknotsRG = "perl ../../bin/run_pknotsRG.pl $outputfile $threshold{$iresgroup} $threads_num $iresgroup"; #result output to "$outputfile"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###--Call the analysis program--###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#print "\ncalculation 2D structural similarity...\n";##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system "$call_UTR2SQ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&amp;sortResults('results/score.csv',"$threshold{$iresgroup}",'results/results','RNA_seq'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if ($pstcond eq 'Y'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#print "\ncalculation pseudoknot structure...\n";##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system "$call_run_pknotsRG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###--Delete file &amp; move results--###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system "mv results $id/Compare_to_$iresgroup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unlink 'results.tar.gz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##--Delete file--###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nlink 'RNA_seq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nlink 'template.cfg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system "mv info.txt $id/info.txt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## check folder name &amp;&amp; move results folder to ../results/ ###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optfoldername = $id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@existsfolder = glob "../results/$optfoldername*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@existsfolder = grep {-d "$_" &amp;&amp; $_ =~ m/$optfoldername\-*\d*/} @existsfolder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if (@existsfolder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my $idx = 0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foreach my $folder(@existsfolder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if ($folder =~ m/$optfoldername\-(\d+)/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$idx = $1 if ($1 &gt; $idx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$idx++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$optfoldername .= "\-$idx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system "mv $id ../results/$optfoldername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##--Sendmail--###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system "perl sendmail.pl ../results/$optfoldername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print "\nFinish!!\n\n";##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exi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###########################################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sub loadINFOfile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my $filename = shif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open (FH,"$filename") || die $!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my %info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while (my $line = &lt;FH&gt;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chomp $lin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$line =~ s/\s//g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next if ($line !~ m/\w|\d/g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my ($item,$content) = split '=',$lin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if ($item eq 'Sequence'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while (my $seq = &lt;FH&gt;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ab/>
        <w:t>chomp $seq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ab/>
        <w:t>$seq =~ s/\s//g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ab/>
        <w:t>last if ($seq !~ m/\w|\d/g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ab/>
        <w:t>$content .= $seq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$info{$item} = $content;</w:t>
        <w:tab/>
        <w:tab/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close FH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return %info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sub firstcheck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if (-e "../results" &amp;&amp; !-d "../results"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print "The ../results is not a folder!! Create the folder\n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mkdir ("../results/",0777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}elsif (!-e "../results"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print "The ../results/ folder is not exists!! Create the folder\n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mkdir ("../results/",0777);</w:t>
      </w:r>
    </w:p>
    <w:p>
      <w:pPr>
        <w:pStyle w:val="Normal"/>
        <w:autoSpaceDE w:val="false"/>
        <w:rPr/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</w: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>}</w:t>
      </w:r>
    </w:p>
    <w:p>
      <w:pPr>
        <w:pStyle w:val="Normal"/>
        <w:autoSpaceDE w:val="false"/>
        <w:rPr/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ab/>
      </w:r>
      <w:r>
        <w:rPr>
          <w:rFonts w:cs="新細明體;PMingLiU" w:ascii="新細明體;PMingLiU" w:hAnsi="新細明體;PMingLiU"/>
          <w:kern w:val="0"/>
          <w:sz w:val="20"/>
          <w:szCs w:val="20"/>
        </w:rPr>
        <w:t xml:space="preserve">foreach my $templatefile('CrPV_template.ra','HCV_template.ra','EMCV_template.ra','PV_template.ra'){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#'CrPV_ires.fa','HCV_ires.fa','EMCV_ires.fa','PV_ires.fa'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if (!-e "template/$templatefile"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print "EXIT: template/$templatefile file is not exists!!\n";</w:t>
      </w:r>
    </w:p>
    <w:p>
      <w:pPr>
        <w:pStyle w:val="Normal"/>
        <w:autoSpaceDE w:val="false"/>
        <w:rPr/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</w: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>exi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  <w:lang w:val="zh-TW"/>
        </w:rPr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ab/>
        <w:tab/>
        <w:t>}</w:t>
      </w:r>
    </w:p>
    <w:p>
      <w:pPr>
        <w:pStyle w:val="Normal"/>
        <w:autoSpaceDE w:val="false"/>
        <w:rPr/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ab/>
      </w: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### reseting ###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foreach my $checkfile('results','results.tar.gz'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if (-e "$checkfile"){</w:t>
        <w:tab/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if (-d "$checkfile"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ab/>
        <w:t>system "rm -r $checkfile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}else{</w:t>
      </w:r>
    </w:p>
    <w:p>
      <w:pPr>
        <w:pStyle w:val="Normal"/>
        <w:autoSpaceDE w:val="false"/>
        <w:rPr/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ab/>
      </w: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>unlink $checkfile;</w:t>
        <w:tab/>
        <w:tab/>
        <w:tab/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  <w:lang w:val="zh-TW"/>
        </w:rPr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ab/>
        <w:tab/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  <w:lang w:val="zh-TW"/>
        </w:rPr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ab/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  <w:lang w:val="zh-TW"/>
        </w:rPr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ab/>
        <w:t>}</w:t>
      </w:r>
    </w:p>
    <w:p>
      <w:pPr>
        <w:pStyle w:val="Normal"/>
        <w:autoSpaceDE w:val="false"/>
        <w:rPr/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ab/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@ORFfile = glob "ORF*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foreach my $ORFfile(@ORFfile){</w:t>
      </w:r>
    </w:p>
    <w:p>
      <w:pPr>
        <w:pStyle w:val="Normal"/>
        <w:autoSpaceDE w:val="false"/>
        <w:rPr/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</w: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>unlink $ORFfil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  <w:lang w:val="zh-TW"/>
        </w:rPr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  <w:lang w:val="zh-TW"/>
        </w:rPr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  <w:lang w:val="zh-TW"/>
        </w:rPr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ab/>
        <w:t>### chechk other file ###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  <w:lang w:val="zh-TW"/>
        </w:rPr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  <w:lang w:val="zh-TW"/>
        </w:rPr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sub delfile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unlink "ORF\d" if (-e "ORF\d"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  <w:lang w:val="zh-TW"/>
        </w:rPr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  <w:lang w:val="zh-TW"/>
        </w:rPr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sub sortResults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my $scorefile = shif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my $threshold = shif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my $outputfile = shift;</w:t>
      </w:r>
    </w:p>
    <w:p>
      <w:pPr>
        <w:pStyle w:val="Normal"/>
        <w:autoSpaceDE w:val="false"/>
        <w:rPr/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</w: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>my $seqfile = shif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  <w:lang w:val="zh-TW"/>
        </w:rPr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</w:r>
    </w:p>
    <w:p>
      <w:pPr>
        <w:pStyle w:val="Normal"/>
        <w:autoSpaceDE w:val="false"/>
        <w:rPr/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ab/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seq;</w:t>
        <w:tab/>
        <w:tab/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open (SQ,"$seqfile") || die $!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while (my $seqline = &lt;SQ&gt;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chomp $seqlin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if ($seqline =~ m/^\&gt;/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while ($seqline = &lt;SQ&gt;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ab/>
        <w:t>chomp $seqlin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ab/>
        <w:t>last if ($seqline =~ m/^\&gt;/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ab/>
        <w:t>$seq .= $seqlin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last if ($seqline =~ m/^\&gt;/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close SQ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$seq =~ s/\s//g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</w: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>my $outpu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  <w:lang w:val="zh-TW"/>
        </w:rPr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ab/>
        <w:t>my $n = 0;</w:t>
      </w:r>
    </w:p>
    <w:p>
      <w:pPr>
        <w:pStyle w:val="Normal"/>
        <w:autoSpaceDE w:val="false"/>
        <w:rPr/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ab/>
      </w:r>
      <w:r>
        <w:rPr>
          <w:rFonts w:cs="新細明體;PMingLiU" w:ascii="新細明體;PMingLiU" w:hAnsi="新細明體;PMingLiU"/>
          <w:kern w:val="0"/>
          <w:sz w:val="20"/>
          <w:szCs w:val="20"/>
        </w:rPr>
        <w:t>open (FH,"$scorefile") || die $!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my $title = &lt;FH&gt;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while (my $line = &lt;FH&gt;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chomp $lin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$line =~ s/\s//g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my ($ac,$start,$len,$dist,$alilen,$ratio) = split ',',$lin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if ($ratio &gt;= $threshold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my $end = $start + $len - 1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my $startbs = $star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if ($startbs &gt;= 1){</w:t>
      </w:r>
    </w:p>
    <w:p>
      <w:pPr>
        <w:pStyle w:val="Normal"/>
        <w:autoSpaceDE w:val="false"/>
        <w:rPr/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ab/>
      </w: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>$startbs -= 1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  <w:lang w:val="zh-TW"/>
        </w:rPr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ab/>
        <w:tab/>
        <w:tab/>
        <w:t>}else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  <w:lang w:val="zh-TW"/>
        </w:rPr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ab/>
        <w:tab/>
        <w:tab/>
        <w:tab/>
        <w:t>$startbs = 0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  <w:lang w:val="zh-TW"/>
        </w:rPr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ab/>
        <w:tab/>
        <w:tab/>
        <w:t>}</w:t>
      </w:r>
    </w:p>
    <w:p>
      <w:pPr>
        <w:pStyle w:val="Normal"/>
        <w:autoSpaceDE w:val="false"/>
        <w:rPr/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ab/>
        <w:tab/>
        <w:tab/>
      </w:r>
      <w:r>
        <w:rPr>
          <w:rFonts w:cs="新細明體;PMingLiU" w:ascii="新細明體;PMingLiU" w:hAnsi="新細明體;PMingLiU"/>
          <w:kern w:val="0"/>
          <w:sz w:val="20"/>
          <w:szCs w:val="20"/>
        </w:rPr>
        <w:t>my $fragment = substr ($seq,$startbs,$len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$output .= "$ac|$start--$end|$ratio\n$fragment\n\n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$n++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close FH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if ($n == 0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$output = 'Not find IRES structure';</w:t>
        <w:tab/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open (OPT,"&gt;$outputfile") || die $!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print OPT "$output";</w:t>
      </w:r>
    </w:p>
    <w:p>
      <w:pPr>
        <w:pStyle w:val="Normal"/>
        <w:autoSpaceDE w:val="false"/>
        <w:rPr/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</w: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>close OP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  <w:lang w:val="zh-TW"/>
        </w:rPr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  <w:lang w:val="zh-TW"/>
        </w:rPr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</w:r>
      <w:r>
        <w:br w:type="page"/>
      </w:r>
    </w:p>
    <w:p>
      <w:pPr>
        <w:pStyle w:val="Normal"/>
        <w:autoSpaceDE w:val="false"/>
        <w:jc w:val="center"/>
        <w:rPr>
          <w:kern w:val="0"/>
          <w:sz w:val="28"/>
          <w:szCs w:val="28"/>
          <w:lang w:val="zh-TW"/>
        </w:rPr>
      </w:pPr>
      <w:r>
        <w:rPr>
          <w:kern w:val="0"/>
          <w:sz w:val="28"/>
          <w:szCs w:val="28"/>
          <w:lang w:val="zh-TW"/>
        </w:rPr>
        <w:t>6. run_pknotsRG.pl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  <w:lang w:val="zh-TW"/>
        </w:rPr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! /usr/bin/perl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se stric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se threads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datafile = 'results/score.csv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seqfile = 'RNA_seq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outfile = 'ORF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RGtempfile = 'results/RGresults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resultsoptfile = "$ARGV[0]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Rlimit = "$ARGV[1]"; # Ratio limit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threads_num = "$ARGV[2]"; # threads number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iresgroup = "$ARGV[3]"; # the ires group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%pstscore = (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'CrPV' =&gt; 0.072076,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'HCV' =&gt; 0.29,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'EMCV' =&gt; 0,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'PV' =&gt; 0.018208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#--Get foldform--##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s = 0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@threads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my $thn = 1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open (FH,"$datafile") || die $! 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chomp (my $title = &lt;FH&gt;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while (my $text = &lt;FH&gt;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chomp $tex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$text =~ s/\s//g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my ($ac,$start,$len,$dist,$alilen,$ratio) = split ",",$tex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unless ($ac eq '' | $ac eq 'AC'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if ($ratio &gt;= ($Rlimit-$pstscore{$iresgroup})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my $seq = &amp;getRNAseq("$seqfile"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my $end = $start + $len - 1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my $startbs = $star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if ($startbs&gt;= 1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ab/>
        <w:t>$startbs -= 1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}else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ab/>
        <w:t>$startbs = 0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my $flodseq = substr ($seq,$startbs,$len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my $foldfrm = "\&gt;$ac\|$start--$end\|$ratio\n$flodseq\n"; #title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##--Output to ORF--##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open (OUT,"&gt;$outfile$thn") || die $!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print OUT "$foldfrm\n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close (OUT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$s++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$threads[$thn] = threads-&gt;new(sub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ab/>
        <w:t>system "pknotsRG &lt;$outfile$thn &gt;&gt;$RGtempfile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ab/>
        <w:t>unlink</w:t>
        <w:tab/>
        <w:t>"$outfile$thn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}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if ($thn &lt; $threads_num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ab/>
        <w:t>$thn++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}else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ab/>
        <w:t>foreach my $t (threads-&gt;list()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ab/>
        <w:tab/>
        <w:t>$t-&gt;join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ab/>
        <w:t>$thn = 1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}</w:t>
        <w:tab/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close (FH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foreach my $t (threads-&gt;list)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$t-&gt;join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#--Check results file--##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if ($s &gt;= 1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&amp;sortRGresults("$RGtempfile","$resultsoptfile",$Rlimit,$pstscore{$iresgroup}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else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 xml:space="preserve">open (OUT, "&gt;$resultsoptfile") || die $!;  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print OUT 'Not find IRES structure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close (OUT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unlink $RGtempfil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exi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#######################################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sub getRNAseq 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my $seq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my $seqfile = shif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open (SQ,"$seqfile") || die $!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while (my $seqline = &lt;SQ&gt;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chomp $seqlin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if ($seqline =~ m/^\&gt;/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while ($seqline = &lt;SQ&gt;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ab/>
        <w:t>chomp $seqlin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ab/>
        <w:t>last if ($seqline =~ m/^\&gt;/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ab/>
        <w:t>$seq .= $seqlin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last if ($seqline =~ m/^\&gt;/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close SQ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$seq =~ s/\s|\d//g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return $seq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>sub sortRGresults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my $RGfile = shif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my $optfile = shif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my $Rlimit = shif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my $pstscore = shif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my $match = '\{|\}|\[|\]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my $outpu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my $n = 0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open (CH,"$RGfile") || die $!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while (my $line = &lt;CH&gt;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chomp $line;</w:t>
      </w:r>
    </w:p>
    <w:p>
      <w:pPr>
        <w:pStyle w:val="Normal"/>
        <w:autoSpaceDE w:val="false"/>
        <w:rPr/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</w: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>if ($line =~ m/^\&gt;(.+)\|(\d+\-\-\d+)\|(.+)/){</w:t>
      </w:r>
    </w:p>
    <w:p>
      <w:pPr>
        <w:pStyle w:val="Normal"/>
        <w:autoSpaceDE w:val="false"/>
        <w:rPr/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ab/>
        <w:tab/>
        <w:tab/>
      </w:r>
      <w:r>
        <w:rPr>
          <w:rFonts w:cs="新細明體;PMingLiU" w:ascii="新細明體;PMingLiU" w:hAnsi="新細明體;PMingLiU"/>
          <w:kern w:val="0"/>
          <w:sz w:val="20"/>
          <w:szCs w:val="20"/>
        </w:rPr>
        <w:t>chomp (my $seq = &lt;CH&gt;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chomp (my $fold = &lt;CH&gt;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my ($ac,$site,$ratio) = ($1,$2,$3)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my $ps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if ($fold =~ m/$match/o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ab/>
        <w:t>$pst = 'Y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ab/>
        <w:t>$ratio += $pstscore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}else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ab/>
        <w:t>$pst = 'N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if ($ratio &gt;= $Rlimit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ab/>
        <w:t>$output .= "$ac\|$site\|$ratio\|$pst\n$seq\n\n"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ab/>
        <w:t>$n++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close CH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if ($n == 0){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ab/>
        <w:t>$output = 'Not find IRES structure'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open (OUT,"&gt;$optfile") || die $!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  <w:t>print OUT "$output";</w:t>
      </w:r>
    </w:p>
    <w:p>
      <w:pPr>
        <w:pStyle w:val="Normal"/>
        <w:autoSpaceDE w:val="false"/>
        <w:rPr/>
      </w:pPr>
      <w:r>
        <w:rPr>
          <w:rFonts w:cs="新細明體;PMingLiU" w:ascii="新細明體;PMingLiU" w:hAnsi="新細明體;PMingLiU"/>
          <w:kern w:val="0"/>
          <w:sz w:val="20"/>
          <w:szCs w:val="20"/>
        </w:rPr>
        <w:tab/>
      </w: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>close OUT;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  <w:lang w:val="zh-TW"/>
        </w:rPr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  <w:t>}</w:t>
      </w:r>
    </w:p>
    <w:p>
      <w:pPr>
        <w:pStyle w:val="Normal"/>
        <w:autoSpaceDE w:val="false"/>
        <w:rPr>
          <w:rFonts w:ascii="新細明體;PMingLiU" w:hAnsi="新細明體;PMingLiU" w:cs="新細明體;PMingLiU"/>
          <w:kern w:val="0"/>
          <w:sz w:val="20"/>
          <w:szCs w:val="20"/>
          <w:lang w:val="zh-TW"/>
        </w:rPr>
      </w:pPr>
      <w:r>
        <w:rPr>
          <w:rFonts w:cs="新細明體;PMingLiU" w:ascii="新細明體;PMingLiU" w:hAnsi="新細明體;PMingLiU"/>
          <w:kern w:val="0"/>
          <w:sz w:val="20"/>
          <w:szCs w:val="20"/>
          <w:lang w:val="zh-TW"/>
        </w:rPr>
      </w:r>
      <w:r>
        <w:br w:type="page"/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7. DIST.R</w:t>
      </w:r>
    </w:p>
    <w:p>
      <w:pPr>
        <w:pStyle w:val="Normal"/>
        <w:rPr/>
      </w:pPr>
      <w:r>
        <w:rPr/>
        <w:t>#</w:t>
      </w:r>
    </w:p>
    <w:p>
      <w:pPr>
        <w:pStyle w:val="Normal"/>
        <w:rPr/>
      </w:pPr>
      <w:r>
        <w:rPr/>
        <w:t>test &lt;- read.csv("1-.csv", col.names=c("ac", "startpos", "slen","score", "alen", "ratio"))</w:t>
      </w:r>
    </w:p>
    <w:p>
      <w:pPr>
        <w:pStyle w:val="Normal"/>
        <w:rPr/>
      </w:pPr>
      <w:r>
        <w:rPr/>
        <w:t>attach(tes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Low level plot</w:t>
      </w:r>
    </w:p>
    <w:p>
      <w:pPr>
        <w:pStyle w:val="Normal"/>
        <w:rPr/>
      </w:pPr>
      <w:r>
        <w:rPr/>
        <w:t># Ratio</w:t>
      </w:r>
    </w:p>
    <w:p>
      <w:pPr>
        <w:pStyle w:val="Normal"/>
        <w:rPr/>
      </w:pPr>
      <w:r>
        <w:rPr/>
        <w:t>plot.new();</w:t>
      </w:r>
    </w:p>
    <w:p>
      <w:pPr>
        <w:pStyle w:val="Normal"/>
        <w:rPr/>
      </w:pPr>
      <w:r>
        <w:rPr/>
        <w:t>plot.window(xlim=c(1,2.75), ylim=c(0,6))</w:t>
      </w:r>
    </w:p>
    <w:p>
      <w:pPr>
        <w:pStyle w:val="Normal"/>
        <w:rPr/>
      </w:pPr>
      <w:r>
        <w:rPr/>
        <w:t>axis (1);axis (2);box();</w:t>
      </w:r>
    </w:p>
    <w:p>
      <w:pPr>
        <w:pStyle w:val="Normal"/>
        <w:rPr/>
      </w:pPr>
      <w:r>
        <w:rPr/>
        <w:t>lines (density(ratio,bw=0.001))</w:t>
      </w:r>
    </w:p>
    <w:p>
      <w:pPr>
        <w:pStyle w:val="Normal"/>
        <w:rPr/>
      </w:pPr>
      <w:r>
        <w:rPr/>
        <w:t>title (xlab="Ratio", ylab="Count");</w:t>
      </w:r>
    </w:p>
    <w:p>
      <w:pPr>
        <w:pStyle w:val="Normal"/>
        <w:rPr/>
      </w:pPr>
      <w:r>
        <w:rPr/>
        <w:t>rug(ratio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DIST (score)</w:t>
      </w:r>
    </w:p>
    <w:p>
      <w:pPr>
        <w:pStyle w:val="Normal"/>
        <w:rPr/>
      </w:pPr>
      <w:r>
        <w:rPr/>
        <w:t>plot.new();</w:t>
      </w:r>
    </w:p>
    <w:p>
      <w:pPr>
        <w:pStyle w:val="Normal"/>
        <w:rPr/>
      </w:pPr>
      <w:r>
        <w:rPr/>
        <w:t>plot.window(xlim=c(90,250), ylim=c(0,0.01))</w:t>
      </w:r>
    </w:p>
    <w:p>
      <w:pPr>
        <w:pStyle w:val="Normal"/>
        <w:rPr/>
      </w:pPr>
      <w:r>
        <w:rPr/>
        <w:t>axis (1);axis (2);box();</w:t>
      </w:r>
    </w:p>
    <w:p>
      <w:pPr>
        <w:pStyle w:val="Normal"/>
        <w:rPr/>
      </w:pPr>
      <w:r>
        <w:rPr/>
        <w:t>lines (density(score,bw=0.5))</w:t>
      </w:r>
    </w:p>
    <w:p>
      <w:pPr>
        <w:pStyle w:val="Normal"/>
        <w:rPr/>
      </w:pPr>
      <w:r>
        <w:rPr/>
        <w:t>title (xlab="Distance score", ylab="Count");</w:t>
      </w:r>
    </w:p>
    <w:p>
      <w:pPr>
        <w:pStyle w:val="Normal"/>
        <w:rPr/>
      </w:pPr>
      <w:r>
        <w:rPr/>
        <w:t>rug(scor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 (density(score,bw=0.25), xlim=c(90,250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ALEN</w:t>
      </w:r>
    </w:p>
    <w:p>
      <w:pPr>
        <w:pStyle w:val="Normal"/>
        <w:rPr/>
      </w:pPr>
      <w:r>
        <w:rPr/>
        <w:t>plot.new();</w:t>
      </w:r>
    </w:p>
    <w:p>
      <w:pPr>
        <w:pStyle w:val="Normal"/>
        <w:rPr/>
      </w:pPr>
      <w:r>
        <w:rPr/>
        <w:t>axis (1);axis (2);box();</w:t>
      </w:r>
    </w:p>
    <w:p>
      <w:pPr>
        <w:pStyle w:val="Normal"/>
        <w:rPr/>
      </w:pPr>
      <w:r>
        <w:rPr/>
        <w:t>plot (density(alen,bw=0.5), xlim=c(200,320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ug(ale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SLEN</w:t>
      </w:r>
    </w:p>
    <w:p>
      <w:pPr>
        <w:pStyle w:val="Normal"/>
        <w:rPr/>
      </w:pPr>
      <w:r>
        <w:rPr/>
        <w:t>plot.new();</w:t>
      </w:r>
    </w:p>
    <w:p>
      <w:pPr>
        <w:pStyle w:val="Normal"/>
        <w:rPr/>
      </w:pPr>
      <w:r>
        <w:rPr/>
        <w:t>axis (1);axis (2);box();</w:t>
      </w:r>
    </w:p>
    <w:p>
      <w:pPr>
        <w:pStyle w:val="Normal"/>
        <w:rPr/>
      </w:pPr>
      <w:r>
        <w:rPr/>
        <w:t>plot (density(slen,bw=0.5), xlim=c(0,250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ug(slen)</w:t>
      </w:r>
      <w:r>
        <w:br w:type="page"/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8. sort.R</w:t>
      </w:r>
    </w:p>
    <w:p>
      <w:pPr>
        <w:pStyle w:val="Normal"/>
        <w:rPr/>
      </w:pPr>
      <w:r>
        <w:rPr/>
        <w:t>test &lt;- read.csv("1-.csv", col.names=c("ac", "startpos", "slen","score", "alen", "ratio"))</w:t>
      </w:r>
    </w:p>
    <w:p>
      <w:pPr>
        <w:pStyle w:val="Normal"/>
        <w:rPr/>
      </w:pPr>
      <w:r>
        <w:rPr/>
        <w:t>ratio &lt;- sort (test$ratio, decreasing=TRUE, index.return=TRUE)</w:t>
      </w:r>
    </w:p>
    <w:p>
      <w:pPr>
        <w:pStyle w:val="Normal"/>
        <w:rPr/>
      </w:pPr>
      <w:r>
        <w:rPr/>
        <w:t>out &lt;- data.frame(ac=test$ac[ratio$ix], startpos=test$startpos[ratio$ix], slen=test$slen[ratio$ix], score=test$score[ratio$ix], alen=test$alen[ratio$ix], ratio=test$ratio[ratio$ix])</w:t>
      </w:r>
    </w:p>
    <w:p>
      <w:pPr>
        <w:pStyle w:val="Normal"/>
        <w:rPr/>
      </w:pPr>
      <w:r>
        <w:rPr/>
        <w:t>write.table(out, file = "1-.sorted.csv", sep = ",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Style16">
    <w:name w:val="頁首 字元"/>
    <w:basedOn w:val="Style14"/>
    <w:qFormat/>
    <w:rPr>
      <w:kern w:val="2"/>
    </w:rPr>
  </w:style>
  <w:style w:type="character" w:styleId="Style17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06:17:00Z</dcterms:created>
  <dc:creator/>
  <dc:description/>
  <cp:keywords/>
  <dc:language>en-US</dc:language>
  <cp:lastModifiedBy/>
  <dcterms:modified xsi:type="dcterms:W3CDTF">2013-08-13T16:47:00Z</dcterms:modified>
  <cp:revision>1</cp:revision>
  <dc:subject/>
  <dc:title/>
</cp:coreProperties>
</file>